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</w:p>
    <w:p>
      <w:pPr>
        <w:pStyle w:val="9"/>
        <w:numPr>
          <w:ilvl w:val="0"/>
          <w:numId w:val="0"/>
        </w:numPr>
        <w:ind w:leftChars="0"/>
        <w:rPr>
          <w:rFonts w:ascii="Times New Roman" w:hAnsi="Times New Roman" w:eastAsia="Times New Roman" w:cs="Times New Roman"/>
          <w:b/>
          <w:color w:val="292526"/>
          <w:sz w:val="36"/>
          <w:szCs w:val="28"/>
        </w:rPr>
      </w:pPr>
      <w:r>
        <w:rPr>
          <w:rFonts w:hint="eastAsia" w:ascii="Calibri" w:hAnsi="Calibri"/>
          <w:b/>
          <w:sz w:val="28"/>
          <w:szCs w:val="28"/>
        </w:rPr>
        <w:t xml:space="preserve">Appendix 1. </w:t>
      </w:r>
      <w:r>
        <w:rPr>
          <w:rFonts w:ascii="Calibri" w:hAnsi="Calibri"/>
          <w:sz w:val="28"/>
          <w:szCs w:val="28"/>
        </w:rPr>
        <w:t>Search Strategy</w:t>
      </w:r>
    </w:p>
    <w:p>
      <w:pPr>
        <w:pStyle w:val="9"/>
        <w:numPr>
          <w:ilvl w:val="0"/>
          <w:numId w:val="1"/>
        </w:numPr>
        <w:ind w:firstLineChars="0"/>
        <w:rPr>
          <w:rFonts w:ascii="Times New Roman" w:hAnsi="Times New Roman" w:eastAsia="Times New Roman" w:cs="Times New Roman"/>
          <w:b/>
          <w:color w:val="292526"/>
          <w:sz w:val="28"/>
        </w:rPr>
      </w:pPr>
      <w:r>
        <w:rPr>
          <w:rFonts w:ascii="Times New Roman" w:hAnsi="Times New Roman" w:eastAsia="Times New Roman" w:cs="Times New Roman"/>
          <w:b/>
          <w:color w:val="292526"/>
          <w:sz w:val="28"/>
        </w:rPr>
        <w:t>Pubmed</w:t>
      </w:r>
    </w:p>
    <w:p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arch 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(((((((((Atrial fibrillation*[Title/Abstract]) OR Atrial flutter*[Title/Abstract]) OR Auricular fibrillation*[Title/Abstract])) OR (((((((Atrial Flutters[Title/Abstract]) OR Flutter, Atrial[Title/Abstract]) OR Flutters, Atrial[Title/Abstract]) OR Auricular Flutter[Title/Abstract]) OR Auricular Flutters[Title/Abstract]) OR Flutter, Auricular[Title/Abstract]) OR Flutters, Auricular[Title/Abstract])) OR "Atrial Flutter"[Mesh]) OR (((((((((((((((((((((((((Atrial Fibrillations[Title/Abstract]) OR Fibrillation, Atrial[Title/Abstract]) OR Fibrillations, Atrial[Title/Abstract]) OR Auricular Fibrillation[Title/Abstract]) OR Auricular Fibrillations[Title/Abstract]) OR Fibrillation, Auricular[Title/Abstract]) OR Fibrillations, Auricular[Title/Abstract]) OR Persistent Atrial Fibrillation[Title/Abstract]) OR Atrial Fibrillation, Persistent[Title/Abstract]) OR Atrial Fibrillations, Persistent[Title/Abstract]) OR Fibrillation, Persistent Atrial[Title/Abstract]) OR Fibrillations, Persistent Atrial[Title/Abstract]) OR Persistent Atrial Fibrillations[Title/Abstract]) OR Familial Atrial Fibrillation[Title/Abstract]) OR Atrial Fibrillation, Familial[Title/Abstract]) OR Atrial Fibrillations, Familial[Title/Abstract]) OR Familial Atrial Fibrillations[Title/Abstract]) OR Fibrillation, Familial Atrial[Title/Abstract]) OR Fibrillations, Familial Atrial[Title/Abstract]) OR Paroxysmal Atrial Fibrillation[Title/Abstract]) OR Atrial Fibrillation, Paroxysmal[Title/Abstract]) OR Atrial Fibrillations, Paroxysmal[Title/Abstract]) OR Fibrillation, Paroxysmal Atrial[Title/Abstract]) OR Fibrillations, Paroxysmal Atrial[Title/Abstract]) OR Paroxysmal Atrial Fibrillations[Title/Abstract])) OR "Atrial Fibrillation"[Mesh])) AND ((((((((("Pulmonary Disease, Chronic Obstructive"[Mesh]) OR (((((((((COPD[Title/Abstract]) OR Chronic Obstructive Pulmonary Disease[Title/Abstract]) OR COAD[Title/Abstract]) OR Chronic Obstructive Airway Disease[Title/Abstract]) OR Chronic Obstructive Lung Disease[Title/Abstract]) OR Airflow Obstruction, Chronic[Title/Abstract]) OR Airflow Obstructions, Chronic[Title/Abstract]) OR Chronic Airflow Obstructions[Title/Abstract]) OR Chronic Airflow Obstruction[Title/Abstract])) OR "Lung Diseases, Obstructive"[Mesh]) OR (((((((Lung Disease, Obstructive[Title/Abstract]) OR Obstructive Lung Disease[Title/Abstract]) OR Obstructive Lung Diseases[Title/Abstract]) OR Obstructive Pulmonary Diseases[Title/Abstract]) OR Obstructive Pulmonary Disease[Title/Abstract]) OR Pulmonary Disease, Obstructive[Title/Abstract]) OR Pulmonary Diseases, Obstructive[Title/Abstract])) OR "Pulmonary Emphysema"[Mesh]) OR (((((((((((((((((((((((Emphysemas, Pulmonary[Title/Abstract]) OR Pulmonary Emphysemas[Title/Abstract]) OR Emphysema, Pulmonary[Title/Abstract]) OR Focal Emphysema[Title/Abstract]) OR Emphysema, Focal[Title/Abstract]) OR Emphysemas, Focal[Title/Abstract]) OR Focal Emphysemas[Title/Abstract]) OR Panacinar Emphysema[Title/Abstract]) OR Emphysema, Panacinar[Title/Abstract]) OR Emphysemas, Panacinar[Title/Abstract]) OR Panacinar Emphysemas[Title/Abstract]) OR Panlobular Emphysema[Title/Abstract]) OR Emphysema, Panlobular[Title/Abstract]) OR Emphysemas, Panlobular[Title/Abstract]) OR Panlobular Emphysemas[Title/Abstract]) OR Centriacinar Emphysema[Title/Abstract]) OR Centriacinar Emphysemas[Title/Abstract]) OR Emphysema, Centriacinar[Title/Abstract]) OR Emphysemas, Centriacinar[Title/Abstract]) OR Centrilobular Emphysema[Title/Abstract]) OR Centrilobular Emphysemas[Title/Abstract]) OR Emphysema, Centrilobular[Title/Abstract]) OR Emphysemas, Centrilobular[Title/Abstract])) OR "Bronchitis, Chronic"[Mesh]) OR Chronic Bronchitis[Title/Abstract]))</w:t>
      </w:r>
    </w:p>
    <w:p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he </w:t>
      </w:r>
      <w:r>
        <w:rPr>
          <w:rFonts w:ascii="Times New Roman" w:hAnsi="Times New Roman" w:eastAsia="Times New Roman" w:cs="Times New Roman"/>
          <w:b/>
          <w:color w:val="292526"/>
          <w:sz w:val="28"/>
        </w:rPr>
        <w:t>Cochrane Library</w:t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eSH descriptor: [undefined] explode all trees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hronic Obstructive Lung Diseas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hronic Obstructive Pulmonary Diseas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OPD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OAD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hronic Obstructive Airway Diseas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irflow Obstruction, Chronic):ti,ab,kw</w:t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hronic Airflow Obstruction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irflow Obstructions, Chronic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hronic Airflow Obstruction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1 or #2 or #3 or #4 or #5 or #6 or #7 or #8 or #9 or #10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eSH descriptor: [Lung Diseases, Obstructive] explode all trees</w:t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ulmonary Disease, Obstructiv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Obstructive Pulmonary Disease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Obstructive Lung Disease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Obstructive Lung Diseas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Lung Disease, Obstructiv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ulmonary Diseases, Obstructive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Obstructive Pulmonary Disease):ti,ab,kw</w:t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12 or #13 or #14 or #15 or #16 or #17 or #18 or #19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eSH descriptor: [Pulmonary Emphysema] explode all trees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Emphysema, Centrilobular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entrilobular Emphysema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Emphysemas, Pulmonary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Emphysema, Pulmonary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ulmonary Emphysema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Emphysema, Panlobular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anlobular Emphysema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ocal Emphysema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Emphysema, Foc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21 or #22 or #23 or #24 or #25 or #26 or #27 or #28 or #29 or #30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eSH descriptor: [Bronchitis, Chronic] explode all trees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Chronic Bronchiti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32 or #33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11 or #20 or #31 or #34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eSH descriptor: [Atrial Fibrillation] explode all trees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, Paroxysm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, Paroxysmal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s, Paroxysmal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s, Paroxysm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aroxysmal Atrial Fibrillation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aroxysmal Atrial Fibrillation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, Familial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, Famil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amilial Atrial Fibrillation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, Auricular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s,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s, Auricular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,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uricular Fibrillation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uricular Fibrillation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, Persistent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s, Persistent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ersistent Atrial Fibrillations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Persistent Atrial Fibrillation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s, Persistent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ibrillation, Persistent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36 or #37 or #38 or #39 or #40 or #41 or #42 #43 or #44 or #45 or #46 or #47 or #48 or#49 or #50 or #51 or #52 or #53 or #54 or #55 or #56 or #57 or #58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eSH descriptor: [Atrial Flutter] explode all trees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lutter, Auricular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lutters):ti,ab,kw</w:t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lutter,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uricular Flutter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Flutters, Atrial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ibrillation*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trial flutter*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Auricular fibrillation*):ti,ab,kw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60 or #61 or #62 or #63 or #64 or #65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59 or #66 or #67 or #68 or #69</w:t>
      </w:r>
      <w:r>
        <w:rPr>
          <w:rFonts w:ascii="Times New Roman" w:hAnsi="Times New Roman" w:cs="Times New Roman"/>
        </w:rPr>
        <w:tab/>
      </w:r>
    </w:p>
    <w:p>
      <w:pPr>
        <w:pStyle w:val="9"/>
        <w:ind w:left="36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35 and #70</w:t>
      </w:r>
      <w:r>
        <w:rPr>
          <w:rFonts w:ascii="Times New Roman" w:hAnsi="Times New Roman" w:cs="Times New Roman"/>
        </w:rPr>
        <w:tab/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2"/>
        </w:rPr>
        <w:t xml:space="preserve">3. </w:t>
      </w:r>
      <w:r>
        <w:rPr>
          <w:rFonts w:ascii="Times New Roman" w:hAnsi="Times New Roman" w:cs="Times New Roman"/>
          <w:b/>
          <w:sz w:val="28"/>
          <w:szCs w:val="28"/>
        </w:rPr>
        <w:t>W</w:t>
      </w:r>
      <w:r>
        <w:rPr>
          <w:rFonts w:ascii="Times New Roman" w:hAnsi="Times New Roman" w:eastAsia="Times New Roman" w:cs="Times New Roman"/>
          <w:b/>
          <w:color w:val="292526"/>
          <w:sz w:val="28"/>
          <w:szCs w:val="28"/>
        </w:rPr>
        <w:t>eb of Science</w:t>
      </w:r>
      <w:r>
        <w:rPr>
          <w:rFonts w:ascii="Times New Roman" w:hAnsi="Times New Roman" w:eastAsia="Times New Roman" w:cs="Times New Roman"/>
          <w:b/>
          <w:color w:val="292526"/>
          <w:sz w:val="28"/>
        </w:rPr>
        <w:t xml:space="preserve"> (WOS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OPIC: (Pulmonary Disease, Chronic Obstructive) OR TOPIC: (COPD) OR TOPIC: (Chronic Obstructive Pulmonary Disease) OR TOPIC: (COAD) OR TOPIC: (Chronic Obstructive Airway Disease) OR TOPIC: (Chronic Obstructive Lung Disease) OR TOPIC: (Airflow Obstruction, Chronic) OR TOPIC: (Airflow Obstructions, Chronic) OR TOPIC: (Chronic Airflow Obstructions) OR TOPIC: (Chronic Airflow Obstruction) OR TOPIC: (Lung Diseases, Obstructive) OR TOPIC: (Lung Disease, Obstructive) OR TOPIC: (Obstructive Lung Disease) OR TOPIC: (Obstructive Lung Diseases) OR TOPIC: (Obstructive Pulmonary Diseases) OR TOPIC: (Obstructive Pulmonary Disease) OR TOPIC: (Pulmonary Disease, Obstructive) OR TOPIC: (Pulmonary Diseases, Obstructive) OR TOPIC: (Pulmonary Diseases, Obstructive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OPIC: (Pulmonary Emphysema) OR TOPIC: (Emphysemas, Pulmonary) OR TOPIC: (Pulmonary Emphysemas) OR TOPIC: (Emphysema, Pulmonary) OR TOPIC:(Focal Emphysema) OR TOPIC: (Emphysema, Focal) OR TOPIC: (Emphysemas, Focal) OR TOPIC: (Focal Emphysemas) OR TOPIC: (Panacinar Emphysema) OR TOPIC:(Emphysema, Panacinar) OR TOPIC: (Emphysemas, Panacinar) OR TOPIC: (Panacinar Emphysemas) OR TOPIC: (Panlobular Emphysema) OR TOPIC: (Emphysema, Panlobular) OR TOPIC: (Emphysemas, Panlobular) OR TOPIC: (Panlobular Emphysemas) OR TOPIC: (Centriacinar Emphysema) OR TOPIC: (Centriacinar Emphysemas) OR TOPIC: (Emphysema, Centriacinar) OR TOPIC: (Emphysemas, Centriacinar) OR TOPIC: (Centrilobular Emphysema) OR TOPIC: (Centrilobular Emphysemas) OR TOPIC: (Emphysema, Centrilobular) OR TOPIC: (Chronic Bronchitis) OR TOPIC: (Bronchitis, Chronic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OPIC: (Atrial Fibrillation) OR TOPIC: (Atrial Fibrillations) OR TOPIC: (Fibrillation, Atrial) OR TOPIC: (Fibrillations, Atrial) OR TOPIC: (Auricular Fibrillation) OR TOPIC:(Auricular Fibrillations) OR TOPIC: (Fibrillation, Auricular) OR TOPIC: (Fibrillations, Auricular) OR TOPIC: (Persistent Atrial Fibrillation) OR TOPIC: (Atrial Fibrillation, Persistent) OR TOPIC: (Atrial Fibrillations, Persistent) OR TOPIC: (Fibrillation, Persistent Atrial) OR TOPIC: (Fibrillations, Persistent Atrial) OR TOPIC: (Persistent Atrial Fibrillations) OR TOPIC: (Familial Atrial Fibrillation) OR TOPIC: (Atrial Fibrillation, Familial) OR TOPIC: (Atrial Fibrillations, Familial) OR TOPIC: (Familial Atrial Fibrillations) OR TOPIC: (Fibrillation, Familial Atrial) OR TOPIC: (Fibrillations, Familial Atrial) OR TOPIC: (Paroxysmal Atrial Fibrillation) OR TOPIC: (Atrial Fibrillation, Paroxysmal) OR TOPIC: (Atrial Fibrillations, Paroxysmal) OR TOPIC: (Fibrillation, Paroxysmal Atrial) OR TOPIC: (Paroxysmal Atrial Fibrillations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OPIC: (Atrial Flutter) OR TOPIC: (Atrial Flutters) OR TOPIC: (Flutter, Atrial) OR TOPIC: (Flutters, Atrial) OR TOPIC: (Auricular Flutter) OR TOPIC: (Auricular Flutters) OR TOPIC: (Flutter, Auricular) OR TOPIC: (Flutters, Auricular) OR TOPIC: (atrial fibrillation*) OR TOPIC: (atrial flutter*) OR TOPIC: (auricular fibrillation*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2 OR #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4 OR #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#6 AND #5</w:t>
      </w:r>
    </w:p>
    <w:p>
      <w:pPr>
        <w:rPr>
          <w:rFonts w:ascii="Times New Roman" w:hAnsi="Times New Roman" w:cs="Times New Roman"/>
        </w:rPr>
      </w:pPr>
    </w:p>
    <w:p>
      <w:pPr>
        <w:pStyle w:val="9"/>
        <w:numPr>
          <w:ilvl w:val="0"/>
          <w:numId w:val="3"/>
        </w:numPr>
        <w:ind w:firstLineChars="0"/>
        <w:rPr>
          <w:rFonts w:ascii="Times New Roman" w:hAnsi="Times New Roman" w:eastAsia="Times New Roman" w:cs="Times New Roman"/>
          <w:b/>
          <w:color w:val="292526"/>
          <w:sz w:val="28"/>
        </w:rPr>
      </w:pPr>
      <w:r>
        <w:rPr>
          <w:rFonts w:ascii="Times New Roman" w:hAnsi="Times New Roman" w:eastAsia="Times New Roman" w:cs="Times New Roman"/>
          <w:b/>
          <w:color w:val="292526"/>
          <w:sz w:val="28"/>
        </w:rPr>
        <w:t>Embas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. 'chronic obstructive lung disease'/ex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. 'chronic airflow obstruction':ab,ti OR 'chronic airway obstruction':ab,ti OR 'chronic obstructive bronchitis':ab,ti OR 'chronic obstructive bronchopulmonary disease':ab,ti OR 'chronic obstructive lung disorder':ab,ti OR 'chronic obstructive pulmonary disease':ab,ti OR 'chronic obstructive pulmonary disorder':ab,ti OR 'chronic obstructive respiratory disease':ab,ti OR copd:ab,ti OR 'lung chronic obstructive disease':ab,ti OR 'lung disease, chronic obstructive':ab,ti OR 'lung diseases, obstructive':ab,ti OR 'obstructive lung disease':ab,ti OR 'obstructive lung disease, chronic':ab,ti OR 'obstructive pulmonary disease':ab,ti OR 'obstructive respiratory disease':ab,ti OR 'obstructive respiratory tract disease':ab,ti OR 'pulmonary disease, chronic obstructive':ab,ti OR 'pulmonary disorder, chronic obstructive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. 'lung emphysema'/ex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. 'bulbous emphysema':ab,ti OR 'bullous emphysema':ab,ti OR 'centrilobular emphysema':ab,ti OR 'chronic lung emphysema':ab,ti OR 'emphysema pulmonale':ab,ti OR 'emphysema, bullous':ab,ti OR 'intrapulmonary interstitial emphysema':ab,ti OR 'lobular emphysema':ab,ti OR 'lung bullous emphysema':ab,ti OR 'lung interstitial emphysema':ab,ti OR 'panacinar emphysema':ab,ti OR 'pneumatosis pulmonum':ab,ti OR pneumonectasia:ab,ti OR 'pulmonary emphysema':ab,ti OR 'unilateral pulmonary emphysema':ab,ti OR 'volumen pulmonum auctum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. 'chronic bronchitis'/ex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. 'bronchitis chronica':ab,ti OR 'bronchitis, chronic':ab,ti OR 'chronic bronchus infection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. #1 OR #2 OR #3 OR #4 OR #5 OR #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. 'new-onset atrial fibrillation'/ex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. 'acute atrial fibrillation':ab,ti OR 'acute heart atrium fibrillation':ab,ti OR 'recent-onset atrial fibrillation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. 'heart atrium flutter'/ex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. 'atrial flutter':ab,ti OR 'atrium flutter':ab,ti OR 'atrium flutter, heart':ab,ti OR 'auricular flutter':ab,ti OR 'cardiac atrial flutter':ab,ti OR 'cardiac atrium flutter':ab,ti OR 'flutter, heart atrium':ab,ti OR 'heart atrial flutter':ab,ti OR 'supraventricular flutter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. 'atrial fibrillation'/exp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. 'atrium fibrillation':ab,ti OR 'auricular fibrilation':ab,ti OR 'auricular fibrillation':ab,ti OR 'cardiac atrial fibrillation':ab,ti OR 'cardiac atrium fibrillation':ab,ti OR 'fibrillation, heart atrium':ab,ti OR 'heart atrial fibrillation':ab,ti OR 'heart atrium fibrillation':ab,ti OR 'heart fibrillation atrium':ab,ti OR 'non-valvular atrial fibrillation':ab,ti OR 'nonvalvular atrial fibrillation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4. 'atrial fibrillation*':ab,ti OR 'atrial flutter*':ab,ti OR 'auricular fibrillation*':ab,t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5. #8 OR #9 OR #10 OR #11 OR #12 OR #13 OR #1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. #7 AND #15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Calibri" w:hAnsi="Calibri"/>
          <w:b/>
          <w:sz w:val="28"/>
          <w:szCs w:val="28"/>
        </w:rPr>
        <w:t xml:space="preserve">Appendix </w:t>
      </w:r>
      <w:r>
        <w:rPr>
          <w:rFonts w:hint="default" w:ascii="Calibri" w:hAnsi="Calibri"/>
          <w:b/>
          <w:sz w:val="28"/>
          <w:szCs w:val="28"/>
        </w:rPr>
        <w:t>2</w:t>
      </w:r>
      <w:r>
        <w:rPr>
          <w:rFonts w:hint="eastAsia" w:ascii="Calibri" w:hAnsi="Calibri"/>
          <w:b/>
          <w:sz w:val="28"/>
          <w:szCs w:val="28"/>
        </w:rPr>
        <w:t xml:space="preserve">. </w:t>
      </w:r>
      <w:r>
        <w:rPr>
          <w:rFonts w:hint="default" w:ascii="Calibri" w:hAnsi="Calibri" w:eastAsiaTheme="minorEastAsia" w:cstheme="minorBidi"/>
          <w:kern w:val="2"/>
          <w:sz w:val="28"/>
          <w:szCs w:val="28"/>
          <w:lang w:eastAsia="zh-CN" w:bidi="ar-SA"/>
        </w:rPr>
        <w:t>The m</w:t>
      </w:r>
      <w:r>
        <w:rPr>
          <w:rFonts w:hint="eastAsia" w:ascii="Calibri" w:hAnsi="Calibri" w:eastAsiaTheme="minorEastAsia" w:cstheme="minorBidi"/>
          <w:kern w:val="2"/>
          <w:sz w:val="28"/>
          <w:szCs w:val="28"/>
          <w:lang w:val="en-US" w:eastAsia="zh-CN" w:bidi="ar-SA"/>
        </w:rPr>
        <w:t>ethodological quality and risk of bias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he Newcastle-Ottawa Scale (NOS) for Cohort studies</w:t>
      </w:r>
    </w:p>
    <w:tbl>
      <w:tblPr>
        <w:tblStyle w:val="7"/>
        <w:tblW w:w="98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"/>
        <w:gridCol w:w="2477"/>
        <w:gridCol w:w="656"/>
        <w:gridCol w:w="461"/>
        <w:gridCol w:w="436"/>
        <w:gridCol w:w="436"/>
        <w:gridCol w:w="436"/>
        <w:gridCol w:w="1646"/>
        <w:gridCol w:w="677"/>
        <w:gridCol w:w="677"/>
        <w:gridCol w:w="984"/>
        <w:gridCol w:w="850"/>
      </w:tblGrid>
      <w:tr>
        <w:trPr>
          <w:gridBefore w:val="1"/>
          <w:wBefore w:w="117" w:type="dxa"/>
          <w:trHeight w:val="274" w:hRule="atLeast"/>
          <w:jc w:val="center"/>
        </w:trPr>
        <w:tc>
          <w:tcPr>
            <w:tcW w:w="3133" w:type="dxa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nclusion studies</w:t>
            </w:r>
          </w:p>
        </w:tc>
        <w:tc>
          <w:tcPr>
            <w:tcW w:w="1769" w:type="dxa"/>
            <w:gridSpan w:val="4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646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354" w:type="dxa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30" w:firstLineChars="15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834" w:type="dxa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70" w:firstLineChars="35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core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①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②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③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⑤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⑥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⑦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⑧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Rupak Desai</w:t>
            </w:r>
          </w:p>
        </w:tc>
        <w:tc>
          <w:tcPr>
            <w:tcW w:w="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Xiaochun Xia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Ya-Hui Wa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4" w:hRule="atLeast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tsushi Hirayam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hung-Yu Ch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J.P. Alves Guimara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Kuang Ming Lia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omasz Rusinowicz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Wei-Syun H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.A.V. Volchkov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Liza Gena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Jukka Koske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arsha V. Gang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M Shor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riam J Warni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gridBefore w:val="1"/>
          <w:wBefore w:w="117" w:type="dxa"/>
          <w:trHeight w:val="274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itja Lainscak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</w:tbl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①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Representativeness of the exposed cohort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②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election of the non-exposed cohort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③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scertainment of exposure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④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Demonstration that outcome of interest was not present at start of study 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⑤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omparability of cohorts on the basis of the design or analysis 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⑥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ssessment of outcome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⑦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as follow-up long enough for outcomes to occur</w:t>
      </w:r>
    </w:p>
    <w:p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⑧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dequacy of follow up of cohorts</w:t>
      </w: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The Newcastle-Ottawa Scale (NOS) for Case-control studies</w:t>
      </w:r>
    </w:p>
    <w:tbl>
      <w:tblPr>
        <w:tblStyle w:val="7"/>
        <w:tblW w:w="9428" w:type="dxa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656"/>
        <w:gridCol w:w="461"/>
        <w:gridCol w:w="436"/>
        <w:gridCol w:w="436"/>
        <w:gridCol w:w="436"/>
        <w:gridCol w:w="1646"/>
        <w:gridCol w:w="677"/>
        <w:gridCol w:w="677"/>
        <w:gridCol w:w="984"/>
        <w:gridCol w:w="850"/>
      </w:tblGrid>
      <w:tr>
        <w:trPr>
          <w:trHeight w:val="274" w:hRule="atLeast"/>
        </w:trPr>
        <w:tc>
          <w:tcPr>
            <w:tcW w:w="2825" w:type="dxa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Inclusion studies</w:t>
            </w:r>
          </w:p>
        </w:tc>
        <w:tc>
          <w:tcPr>
            <w:tcW w:w="1769" w:type="dxa"/>
            <w:gridSpan w:val="4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646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354" w:type="dxa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30" w:firstLineChars="15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834" w:type="dxa"/>
            <w:gridSpan w:val="2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70" w:firstLineChars="35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core</w:t>
            </w:r>
          </w:p>
        </w:tc>
      </w:tr>
      <w:tr>
        <w:trPr>
          <w:trHeight w:val="274" w:hRule="atLeast"/>
        </w:trPr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①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②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③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⑤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⑥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⑦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⑧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21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omoko Tomioka</w:t>
            </w:r>
          </w:p>
        </w:tc>
        <w:tc>
          <w:tcPr>
            <w:tcW w:w="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4" w:hRule="atLeast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ashid Nadee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4" w:hRule="atLeast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chelle Wilchesky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74" w:hRule="atLeast"/>
        </w:trPr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artolome Celli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</w:tr>
    </w:tbl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①</w:t>
      </w:r>
      <w:r>
        <w:rPr>
          <w:rFonts w:ascii="Times New Roman" w:hAnsi="Times New Roman" w:cs="Times New Roman"/>
        </w:rPr>
        <w:t>Is the case definition adequate?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②</w:t>
      </w:r>
      <w:r>
        <w:rPr>
          <w:rFonts w:ascii="Times New Roman" w:hAnsi="Times New Roman" w:cs="Times New Roman"/>
        </w:rPr>
        <w:t>Representativeness of the cases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③</w:t>
      </w:r>
      <w:r>
        <w:rPr>
          <w:rFonts w:ascii="Times New Roman" w:hAnsi="Times New Roman" w:cs="Times New Roman"/>
        </w:rPr>
        <w:t>Selection of Controls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④</w:t>
      </w:r>
      <w:r>
        <w:rPr>
          <w:rFonts w:ascii="Times New Roman" w:hAnsi="Times New Roman" w:cs="Times New Roman"/>
        </w:rPr>
        <w:t>Definition of Controls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⑤</w:t>
      </w:r>
      <w:r>
        <w:rPr>
          <w:rFonts w:ascii="Times New Roman" w:hAnsi="Times New Roman" w:cs="Times New Roman"/>
        </w:rPr>
        <w:t>Comparability of cases and controls on the basis of the design or analysis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⑥</w:t>
      </w:r>
      <w:r>
        <w:rPr>
          <w:rFonts w:ascii="Times New Roman" w:hAnsi="Times New Roman" w:cs="Times New Roman"/>
        </w:rPr>
        <w:t>Ascertainment of exposure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⑦</w:t>
      </w:r>
      <w:r>
        <w:rPr>
          <w:rFonts w:ascii="Times New Roman" w:hAnsi="Times New Roman" w:cs="Times New Roman"/>
        </w:rPr>
        <w:t>Same method of ascertainment for cases and controls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⑧</w:t>
      </w:r>
      <w:r>
        <w:rPr>
          <w:rFonts w:ascii="Times New Roman" w:hAnsi="Times New Roman" w:cs="Times New Roman"/>
        </w:rPr>
        <w:t>Non-Response rate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Calibri" w:hAnsi="Calibri" w:eastAsiaTheme="minorEastAsia" w:cstheme="minorBidi"/>
          <w:kern w:val="2"/>
          <w:sz w:val="28"/>
          <w:szCs w:val="28"/>
          <w:lang w:eastAsia="zh-CN" w:bidi="ar-SA"/>
        </w:rPr>
      </w:pPr>
      <w:r>
        <w:rPr>
          <w:rFonts w:hint="eastAsia" w:ascii="Calibri" w:hAnsi="Calibri"/>
          <w:b/>
          <w:sz w:val="28"/>
          <w:szCs w:val="28"/>
        </w:rPr>
        <w:t xml:space="preserve">Appendix </w:t>
      </w:r>
      <w:r>
        <w:rPr>
          <w:rFonts w:hint="default" w:ascii="Calibri" w:hAnsi="Calibri"/>
          <w:b/>
          <w:sz w:val="28"/>
          <w:szCs w:val="28"/>
        </w:rPr>
        <w:t>3</w:t>
      </w:r>
      <w:r>
        <w:rPr>
          <w:rFonts w:hint="eastAsia" w:ascii="Calibri" w:hAnsi="Calibri"/>
          <w:b/>
          <w:sz w:val="28"/>
          <w:szCs w:val="28"/>
        </w:rPr>
        <w:t>.</w:t>
      </w:r>
      <w:r>
        <w:rPr>
          <w:rFonts w:hint="default" w:ascii="Calibri" w:hAnsi="Calibri"/>
          <w:b/>
          <w:sz w:val="28"/>
          <w:szCs w:val="28"/>
        </w:rPr>
        <w:t xml:space="preserve"> </w:t>
      </w:r>
      <w:r>
        <w:rPr>
          <w:rFonts w:hint="default" w:ascii="Calibri" w:hAnsi="Calibri" w:eastAsiaTheme="minorEastAsia" w:cstheme="minorBidi"/>
          <w:kern w:val="2"/>
          <w:sz w:val="28"/>
          <w:szCs w:val="28"/>
          <w:lang w:val="en-US" w:eastAsia="zh-CN" w:bidi="ar-SA"/>
        </w:rPr>
        <w:t xml:space="preserve">Sensitivity analysis </w:t>
      </w:r>
    </w:p>
    <w:p>
      <w:pPr>
        <w:pStyle w:val="9"/>
        <w:ind w:firstLine="0" w:firstLineChars="0"/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3131185"/>
            <wp:effectExtent l="0" t="0" r="8890" b="184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366" cy="314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292526"/>
          <w:sz w:val="24"/>
        </w:rPr>
      </w:pPr>
      <w:r>
        <w:rPr>
          <w:rFonts w:hint="default" w:ascii="Times New Roman" w:hAnsi="Times New Roman" w:cs="Times New Roman"/>
          <w:b/>
        </w:rPr>
        <w:t>Figure S1.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default" w:ascii="Times New Roman" w:hAnsi="Times New Roman" w:eastAsia="Times New Roman" w:cs="Times New Roman"/>
          <w:color w:val="292526"/>
          <w:sz w:val="24"/>
        </w:rPr>
        <w:t>sensitivity</w:t>
      </w:r>
      <w:r>
        <w:rPr>
          <w:rFonts w:hint="default" w:ascii="Times New Roman" w:hAnsi="Times New Roman" w:cs="Times New Roman"/>
          <w:color w:val="292526"/>
          <w:sz w:val="24"/>
        </w:rPr>
        <w:t xml:space="preserve"> analysis for acute respiratory failur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292526"/>
          <w:sz w:val="24"/>
        </w:rPr>
        <w:t>1,</w:t>
      </w:r>
      <w:r>
        <w:rPr>
          <w:rFonts w:hint="default" w:ascii="Times New Roman" w:hAnsi="Times New Roman" w:cs="Times New Roman"/>
        </w:rPr>
        <w:t xml:space="preserve"> the study by Rupak Desai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2, the study by Xiaochun Xiao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3, the study by CHUNG-YU CHEN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4, the study by Tomasz Rusinowicz et al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Note:</w:t>
      </w:r>
      <w:r>
        <w:rPr>
          <w:rFonts w:hint="default" w:ascii="Times New Roman" w:hAnsi="Times New Roman" w:cs="Times New Roman"/>
        </w:rPr>
        <w:t xml:space="preserve"> From the Figure S1, the sensitivity analysis shows that the data from </w:t>
      </w:r>
      <w:r>
        <w:rPr>
          <w:rFonts w:hint="default" w:ascii="Times New Roman" w:hAnsi="Times New Roman" w:cs="Times New Roman"/>
        </w:rPr>
        <w:t>the study by Desai et al</w:t>
      </w:r>
      <w:r>
        <w:rPr>
          <w:rFonts w:hint="default" w:ascii="Times New Roman" w:hAnsi="Times New Roman" w:cs="Times New Roman"/>
        </w:rPr>
        <w:t xml:space="preserve">. (1) was significant different from other three studies (including </w:t>
      </w:r>
      <w:r>
        <w:rPr>
          <w:rFonts w:hint="default" w:ascii="Times New Roman" w:hAnsi="Times New Roman" w:cs="Times New Roman"/>
        </w:rPr>
        <w:t>Xiao et al.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</w:rPr>
        <w:t>CHEN et al.</w:t>
      </w:r>
      <w:r>
        <w:rPr>
          <w:rFonts w:hint="default" w:ascii="Times New Roman" w:hAnsi="Times New Roman" w:cs="Times New Roman"/>
        </w:rPr>
        <w:t xml:space="preserve"> and </w:t>
      </w:r>
      <w:r>
        <w:rPr>
          <w:rFonts w:hint="default" w:ascii="Times New Roman" w:hAnsi="Times New Roman" w:cs="Times New Roman"/>
        </w:rPr>
        <w:t>Rusinowicz et al.</w:t>
      </w:r>
      <w:r>
        <w:rPr>
          <w:rFonts w:hint="default" w:ascii="Times New Roman" w:hAnsi="Times New Roman" w:cs="Times New Roman"/>
        </w:rPr>
        <w:t>). T</w:t>
      </w:r>
      <w:r>
        <w:rPr>
          <w:rFonts w:hint="default" w:ascii="Times New Roman" w:hAnsi="Times New Roman" w:cs="Times New Roman"/>
        </w:rPr>
        <w:t xml:space="preserve">he data from other three studies was pooled by meta-analysis, and the OR was 1.09 </w:t>
      </w:r>
      <w:r>
        <w:rPr>
          <w:rFonts w:hint="default" w:ascii="Times New Roman" w:hAnsi="Times New Roman" w:cs="Times New Roman"/>
        </w:rPr>
        <w:t>(95% CI: 1.06–1.12)</w:t>
      </w:r>
      <w:r>
        <w:rPr>
          <w:rFonts w:hint="default" w:ascii="Times New Roman" w:hAnsi="Times New Roman" w:cs="Times New Roman"/>
        </w:rPr>
        <w:t xml:space="preserve"> and </w:t>
      </w:r>
      <w:r>
        <w:rPr>
          <w:rFonts w:hint="default" w:ascii="Times New Roman" w:hAnsi="Times New Roman" w:cs="Times New Roman"/>
          <w:i/>
          <w:iCs/>
        </w:rPr>
        <w:t>I</w:t>
      </w:r>
      <w:r>
        <w:rPr>
          <w:rFonts w:hint="default" w:ascii="Times New Roman" w:hAnsi="Times New Roman" w:cs="Times New Roman"/>
          <w:i/>
          <w:iCs/>
          <w:vertAlign w:val="superscript"/>
        </w:rPr>
        <w:t xml:space="preserve">2 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>was 0%. Thus, w</w:t>
      </w:r>
      <w:r>
        <w:rPr>
          <w:rFonts w:hint="default" w:ascii="Times New Roman" w:hAnsi="Times New Roman" w:cs="Times New Roman"/>
        </w:rPr>
        <w:t xml:space="preserve">hen the study by Desai et al. was excluded from the analysis, </w:t>
      </w:r>
      <w:r>
        <w:rPr>
          <w:rFonts w:hint="default" w:ascii="Times New Roman" w:hAnsi="Times New Roman" w:cs="Times New Roman"/>
          <w:i/>
          <w:iCs/>
        </w:rPr>
        <w:t>I</w:t>
      </w:r>
      <w:r>
        <w:rPr>
          <w:rFonts w:hint="default" w:ascii="Times New Roman" w:hAnsi="Times New Roman" w:cs="Times New Roman"/>
          <w:i/>
          <w:iCs/>
          <w:vertAlign w:val="superscript"/>
        </w:rPr>
        <w:t>2</w:t>
      </w:r>
      <w:r>
        <w:rPr>
          <w:rFonts w:hint="default" w:ascii="Times New Roman" w:hAnsi="Times New Roman" w:cs="Times New Roman"/>
        </w:rPr>
        <w:t xml:space="preserve"> decreased from 5</w:t>
      </w:r>
      <w:r>
        <w:rPr>
          <w:rFonts w:hint="default" w:ascii="Times New Roman" w:hAnsi="Times New Roman" w:cs="Times New Roman"/>
        </w:rPr>
        <w:t>7</w:t>
      </w:r>
      <w:r>
        <w:rPr>
          <w:rFonts w:hint="default" w:ascii="Times New Roman" w:hAnsi="Times New Roman" w:cs="Times New Roman"/>
        </w:rPr>
        <w:t>% to 0% and the OR decreased from 1.13 (95% CI: 1.12–1.1</w:t>
      </w:r>
      <w:r>
        <w:rPr>
          <w:rFonts w:hint="default" w:ascii="Times New Roman" w:hAnsi="Times New Roman" w:cs="Times New Roma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</w:rPr>
        <w:t>) to 1.09 (95% CI: 1.06–1.12)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  <w:color w:val="292526"/>
          <w:sz w:val="24"/>
        </w:rPr>
      </w:pPr>
      <w:r>
        <w:rPr>
          <w:rFonts w:hint="default" w:ascii="Times New Roman" w:hAnsi="Times New Roman" w:cs="Times New Roman"/>
          <w:color w:val="292526"/>
          <w:sz w:val="24"/>
        </w:rPr>
        <w:drawing>
          <wp:inline distT="0" distB="0" distL="0" distR="0">
            <wp:extent cx="5288915" cy="3164840"/>
            <wp:effectExtent l="0" t="0" r="19685" b="1016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223" cy="318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292526"/>
          <w:sz w:val="24"/>
        </w:rPr>
      </w:pPr>
      <w:r>
        <w:rPr>
          <w:rFonts w:hint="default" w:ascii="Times New Roman" w:hAnsi="Times New Roman" w:cs="Times New Roman"/>
          <w:b/>
        </w:rPr>
        <w:t>Figure S2.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default" w:ascii="Times New Roman" w:hAnsi="Times New Roman" w:eastAsia="Times New Roman" w:cs="Times New Roman"/>
          <w:color w:val="292526"/>
          <w:sz w:val="24"/>
        </w:rPr>
        <w:t>sensitivity</w:t>
      </w:r>
      <w:r>
        <w:rPr>
          <w:rFonts w:hint="default" w:ascii="Times New Roman" w:hAnsi="Times New Roman" w:cs="Times New Roman"/>
          <w:color w:val="292526"/>
          <w:sz w:val="24"/>
        </w:rPr>
        <w:t xml:space="preserve"> analysis for myocardial infarc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292526"/>
          <w:sz w:val="24"/>
        </w:rPr>
        <w:t>1,</w:t>
      </w:r>
      <w:r>
        <w:rPr>
          <w:rFonts w:hint="default" w:ascii="Times New Roman" w:hAnsi="Times New Roman" w:cs="Times New Roman"/>
        </w:rPr>
        <w:t xml:space="preserve"> the study by Rupak Desai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2, the study by Xiaochun Xiao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 xml:space="preserve">3, the study by </w:t>
      </w:r>
      <w:r>
        <w:rPr>
          <w:rFonts w:hint="default" w:ascii="Times New Roman" w:hAnsi="Times New Roman" w:cs="Times New Roman"/>
          <w:color w:val="292526"/>
          <w:sz w:val="24"/>
        </w:rPr>
        <w:t>J.P. Alves Guimaraes</w:t>
      </w:r>
      <w:r>
        <w:rPr>
          <w:rFonts w:hint="default" w:ascii="Times New Roman" w:hAnsi="Times New Roman" w:cs="Times New Roman"/>
        </w:rPr>
        <w:t xml:space="preserve">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4, the study by PM Short et al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Note:</w:t>
      </w:r>
      <w:r>
        <w:rPr>
          <w:rFonts w:hint="default" w:ascii="Times New Roman" w:hAnsi="Times New Roman" w:cs="Times New Roman"/>
        </w:rPr>
        <w:t xml:space="preserve"> From the Figure S</w:t>
      </w: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</w:rPr>
        <w:t xml:space="preserve">, the sensitivity analysis shows that the data from the study by Desai et al. (1) was significant different from other three studies (including Xiao et al., </w:t>
      </w:r>
      <w:r>
        <w:rPr>
          <w:rFonts w:hint="default" w:ascii="Times New Roman" w:hAnsi="Times New Roman" w:cs="Times New Roman"/>
          <w:color w:val="292526"/>
          <w:sz w:val="24"/>
        </w:rPr>
        <w:t>Guimaraes</w:t>
      </w:r>
      <w:r>
        <w:rPr>
          <w:rFonts w:hint="default" w:ascii="Times New Roman" w:hAnsi="Times New Roman" w:cs="Times New Roman"/>
        </w:rPr>
        <w:t xml:space="preserve"> et al. and Short et al.). T</w:t>
      </w:r>
      <w:r>
        <w:rPr>
          <w:rFonts w:hint="default" w:ascii="Times New Roman" w:hAnsi="Times New Roman" w:cs="Times New Roman"/>
        </w:rPr>
        <w:t xml:space="preserve">he data from other three studies was pooled </w:t>
      </w:r>
      <w:r>
        <w:rPr>
          <w:rFonts w:hint="default" w:ascii="Times New Roman" w:hAnsi="Times New Roman" w:cs="Times New Roman"/>
        </w:rPr>
        <w:t>by</w:t>
      </w:r>
      <w:r>
        <w:rPr>
          <w:rFonts w:hint="default" w:ascii="Times New Roman" w:hAnsi="Times New Roman" w:cs="Times New Roman"/>
        </w:rPr>
        <w:t xml:space="preserve"> meta-analysis, and the OR was 1.55 (95% CI: 1.29–1.85)</w:t>
      </w:r>
      <w:r>
        <w:rPr>
          <w:rFonts w:hint="default" w:ascii="Times New Roman" w:hAnsi="Times New Roman" w:cs="Times New Roman"/>
        </w:rPr>
        <w:t xml:space="preserve"> and </w:t>
      </w:r>
      <w:r>
        <w:rPr>
          <w:rFonts w:hint="default" w:ascii="Times New Roman" w:hAnsi="Times New Roman" w:cs="Times New Roman"/>
          <w:i/>
          <w:iCs/>
        </w:rPr>
        <w:t>I</w:t>
      </w:r>
      <w:r>
        <w:rPr>
          <w:rFonts w:hint="default" w:ascii="Times New Roman" w:hAnsi="Times New Roman" w:cs="Times New Roman"/>
          <w:i/>
          <w:iCs/>
          <w:vertAlign w:val="superscript"/>
        </w:rPr>
        <w:t xml:space="preserve">2 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>was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 xml:space="preserve"> 63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>%. Thus, w</w:t>
      </w:r>
      <w:r>
        <w:rPr>
          <w:rFonts w:hint="default" w:ascii="Times New Roman" w:hAnsi="Times New Roman" w:cs="Times New Roman"/>
        </w:rPr>
        <w:t xml:space="preserve">hen the study by Desai et al. was excluded from the analysis, </w:t>
      </w:r>
      <w:r>
        <w:rPr>
          <w:rFonts w:hint="default" w:ascii="Times New Roman" w:hAnsi="Times New Roman" w:cs="Times New Roman"/>
          <w:i/>
          <w:iCs/>
        </w:rPr>
        <w:t>I</w:t>
      </w:r>
      <w:r>
        <w:rPr>
          <w:rFonts w:hint="default" w:ascii="Times New Roman" w:hAnsi="Times New Roman" w:cs="Times New Roman"/>
          <w:i/>
          <w:iCs/>
          <w:vertAlign w:val="superscript"/>
        </w:rPr>
        <w:t>2</w:t>
      </w:r>
      <w:r>
        <w:rPr>
          <w:rFonts w:hint="default" w:ascii="Times New Roman" w:hAnsi="Times New Roman" w:cs="Times New Roman"/>
        </w:rPr>
        <w:t xml:space="preserve"> decreased from 98% to 63% and the OR increased from 1.41 (95% CI: 1.19–1.69) to 1.55 (95% CI: 1.29–1.85)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329555" cy="3182620"/>
            <wp:effectExtent l="0" t="0" r="4445" b="177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391" cy="3225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292526"/>
          <w:sz w:val="24"/>
        </w:rPr>
      </w:pPr>
      <w:r>
        <w:rPr>
          <w:rFonts w:hint="default" w:ascii="Times New Roman" w:hAnsi="Times New Roman" w:cs="Times New Roman"/>
          <w:b/>
        </w:rPr>
        <w:t>Figure S3.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default" w:ascii="Times New Roman" w:hAnsi="Times New Roman" w:eastAsia="Times New Roman" w:cs="Times New Roman"/>
          <w:color w:val="292526"/>
          <w:sz w:val="24"/>
        </w:rPr>
        <w:t>sensitivity</w:t>
      </w:r>
      <w:r>
        <w:rPr>
          <w:rFonts w:hint="default" w:ascii="Times New Roman" w:hAnsi="Times New Roman" w:cs="Times New Roman"/>
          <w:color w:val="292526"/>
          <w:sz w:val="24"/>
        </w:rPr>
        <w:t xml:space="preserve"> analysis for coronary artery disea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292526"/>
          <w:sz w:val="24"/>
        </w:rPr>
        <w:t>1,</w:t>
      </w:r>
      <w:r>
        <w:rPr>
          <w:rFonts w:hint="default" w:ascii="Times New Roman" w:hAnsi="Times New Roman" w:cs="Times New Roman"/>
        </w:rPr>
        <w:t xml:space="preserve"> the study by Rupak Desai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2, the study by E.A.V. Volchkova et al.</w:t>
      </w:r>
      <w:r>
        <w:rPr>
          <w:rFonts w:hint="default" w:ascii="Times New Roman" w:hAnsi="Times New Roman" w:cs="Times New Roman"/>
          <w:color w:val="292526"/>
          <w:sz w:val="24"/>
        </w:rPr>
        <w:t xml:space="preserve">; </w:t>
      </w:r>
      <w:r>
        <w:rPr>
          <w:rFonts w:hint="default" w:ascii="Times New Roman" w:hAnsi="Times New Roman" w:cs="Times New Roman"/>
        </w:rPr>
        <w:t>3, the study by PM Short et al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Note:</w:t>
      </w:r>
      <w:r>
        <w:rPr>
          <w:rFonts w:hint="default" w:ascii="Times New Roman" w:hAnsi="Times New Roman" w:cs="Times New Roman"/>
        </w:rPr>
        <w:t xml:space="preserve"> From the Figure S</w:t>
      </w: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</w:rPr>
        <w:t xml:space="preserve">, the sensitivity analysis shows that the data from the study by Desai et al. (1) was significant different from other </w:t>
      </w:r>
      <w:r>
        <w:rPr>
          <w:rFonts w:hint="default" w:ascii="Times New Roman" w:hAnsi="Times New Roman" w:cs="Times New Roman"/>
        </w:rPr>
        <w:t>two</w:t>
      </w:r>
      <w:r>
        <w:rPr>
          <w:rFonts w:hint="default" w:ascii="Times New Roman" w:hAnsi="Times New Roman" w:cs="Times New Roman"/>
        </w:rPr>
        <w:t xml:space="preserve"> studies (including Volchkova et al. and Short et al.). T</w:t>
      </w:r>
      <w:r>
        <w:rPr>
          <w:rFonts w:hint="default" w:ascii="Times New Roman" w:hAnsi="Times New Roman" w:cs="Times New Roman"/>
        </w:rPr>
        <w:t>he data from other t</w:t>
      </w:r>
      <w:r>
        <w:rPr>
          <w:rFonts w:hint="default" w:ascii="Times New Roman" w:hAnsi="Times New Roman" w:cs="Times New Roman"/>
        </w:rPr>
        <w:t>wo</w:t>
      </w:r>
      <w:r>
        <w:rPr>
          <w:rFonts w:hint="default" w:ascii="Times New Roman" w:hAnsi="Times New Roman" w:cs="Times New Roman"/>
        </w:rPr>
        <w:t xml:space="preserve"> studies was pooled by meta-analysis, and the OR was 3.88 (95% CI: 2.43–6.21)</w:t>
      </w:r>
      <w:r>
        <w:rPr>
          <w:rFonts w:hint="default" w:ascii="Times New Roman" w:hAnsi="Times New Roman" w:cs="Times New Roman"/>
        </w:rPr>
        <w:t xml:space="preserve"> and </w:t>
      </w:r>
      <w:r>
        <w:rPr>
          <w:rFonts w:hint="default" w:ascii="Times New Roman" w:hAnsi="Times New Roman" w:cs="Times New Roman"/>
          <w:i/>
          <w:iCs/>
        </w:rPr>
        <w:t>I</w:t>
      </w:r>
      <w:r>
        <w:rPr>
          <w:rFonts w:hint="default" w:ascii="Times New Roman" w:hAnsi="Times New Roman" w:cs="Times New Roman"/>
          <w:i/>
          <w:iCs/>
          <w:vertAlign w:val="superscript"/>
        </w:rPr>
        <w:t xml:space="preserve">2 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 xml:space="preserve">was 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>35</w:t>
      </w:r>
      <w:r>
        <w:rPr>
          <w:rFonts w:hint="default" w:ascii="Times New Roman" w:hAnsi="Times New Roman" w:cs="Times New Roman"/>
          <w:i w:val="0"/>
          <w:iCs w:val="0"/>
          <w:vertAlign w:val="baseline"/>
        </w:rPr>
        <w:t>%. Thus, w</w:t>
      </w:r>
      <w:r>
        <w:rPr>
          <w:rFonts w:hint="default" w:ascii="Times New Roman" w:hAnsi="Times New Roman" w:cs="Times New Roman"/>
        </w:rPr>
        <w:t xml:space="preserve">hen the study by Desai et al. was excluded from the analysis, </w:t>
      </w:r>
      <w:r>
        <w:rPr>
          <w:rFonts w:hint="default" w:ascii="Times New Roman" w:hAnsi="Times New Roman" w:cs="Times New Roman"/>
          <w:i/>
          <w:iCs/>
        </w:rPr>
        <w:t>I</w:t>
      </w:r>
      <w:r>
        <w:rPr>
          <w:rFonts w:hint="default" w:ascii="Times New Roman" w:hAnsi="Times New Roman" w:cs="Times New Roman"/>
          <w:i/>
          <w:iCs/>
          <w:vertAlign w:val="superscript"/>
        </w:rPr>
        <w:t>2</w:t>
      </w:r>
      <w:r>
        <w:rPr>
          <w:rFonts w:hint="default" w:ascii="Times New Roman" w:hAnsi="Times New Roman" w:cs="Times New Roman"/>
        </w:rPr>
        <w:t xml:space="preserve"> decreased from 94% to 35% and the OR increased from 2.57 (95% CI: 1.01–6.49) to 3.88 (95% CI: 2.43–6.21)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222E1"/>
    <w:multiLevelType w:val="multilevel"/>
    <w:tmpl w:val="2E6222E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10D2767"/>
    <w:multiLevelType w:val="multilevel"/>
    <w:tmpl w:val="510D2767"/>
    <w:lvl w:ilvl="0" w:tentative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D346A66"/>
    <w:multiLevelType w:val="multilevel"/>
    <w:tmpl w:val="5D346A66"/>
    <w:lvl w:ilvl="0" w:tentative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color w:val="auto"/>
        <w:sz w:val="22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616"/>
    <w:rsid w:val="000A484C"/>
    <w:rsid w:val="0013292B"/>
    <w:rsid w:val="001B5A42"/>
    <w:rsid w:val="001C7F9C"/>
    <w:rsid w:val="00445984"/>
    <w:rsid w:val="007B662F"/>
    <w:rsid w:val="008F398B"/>
    <w:rsid w:val="00AC30AC"/>
    <w:rsid w:val="00CF0AD8"/>
    <w:rsid w:val="00D9159C"/>
    <w:rsid w:val="00E544FB"/>
    <w:rsid w:val="00FA3616"/>
    <w:rsid w:val="F97F980E"/>
    <w:rsid w:val="FB79DC82"/>
    <w:rsid w:val="FBDF065C"/>
    <w:rsid w:val="FCF6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uiPriority w:val="99"/>
    <w:pPr>
      <w:spacing w:before="0" w:beforeAutospacing="1" w:after="0" w:afterAutospacing="1" w:line="240" w:lineRule="auto"/>
      <w:ind w:left="0" w:right="0"/>
      <w:contextualSpacing w:val="0"/>
      <w:jc w:val="left"/>
    </w:pPr>
    <w:rPr>
      <w:rFonts w:ascii="DengXian" w:hAnsi="DengXian" w:eastAsia="DengXian" w:cs="DengXian"/>
      <w:kern w:val="0"/>
      <w:sz w:val="24"/>
      <w:szCs w:val="24"/>
      <w:lang w:val="en-US" w:eastAsia="zh-CN" w:bidi="ar"/>
    </w:rPr>
  </w:style>
  <w:style w:type="character" w:customStyle="1" w:styleId="8">
    <w:name w:val="标题 1 字符"/>
    <w:basedOn w:val="6"/>
    <w:link w:val="2"/>
    <w:qFormat/>
    <w:uiPriority w:val="9"/>
    <w:rPr>
      <w:b/>
      <w:bCs/>
      <w:kern w:val="44"/>
      <w:sz w:val="44"/>
      <w:szCs w:val="44"/>
    </w:rPr>
  </w:style>
  <w:style w:type="paragraph" w:customStyle="1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231</Words>
  <Characters>12722</Characters>
  <Lines>106</Lines>
  <Paragraphs>29</Paragraphs>
  <ScaleCrop>false</ScaleCrop>
  <LinksUpToDate>false</LinksUpToDate>
  <CharactersWithSpaces>14924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07:22:00Z</dcterms:created>
  <dc:creator>air</dc:creator>
  <cp:lastModifiedBy>huangqiangru</cp:lastModifiedBy>
  <dcterms:modified xsi:type="dcterms:W3CDTF">2020-08-19T02:05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